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2C8C5" w14:textId="59E983F3" w:rsidR="00AD34A0" w:rsidRDefault="00530FEC" w:rsidP="00530FEC">
      <w:bookmarkStart w:id="0" w:name="_Ref70363364"/>
      <w:bookmarkStart w:id="1" w:name="_Toc70607909"/>
      <w:proofErr w:type="spellStart"/>
      <w:r w:rsidRPr="00133F56">
        <w:rPr>
          <w:b/>
          <w:bCs/>
          <w:sz w:val="28"/>
          <w:szCs w:val="28"/>
          <w:lang w:val="en-US"/>
        </w:rPr>
        <w:t>Supplimentary</w:t>
      </w:r>
      <w:proofErr w:type="spellEnd"/>
      <w:r w:rsidRPr="00133F56">
        <w:rPr>
          <w:b/>
          <w:bCs/>
          <w:sz w:val="28"/>
          <w:szCs w:val="28"/>
          <w:lang w:val="en-US"/>
        </w:rPr>
        <w:t xml:space="preserve"> (</w:t>
      </w:r>
      <w:r>
        <w:rPr>
          <w:b/>
          <w:bCs/>
          <w:sz w:val="28"/>
          <w:szCs w:val="28"/>
          <w:lang w:val="en-US"/>
        </w:rPr>
        <w:t>Figure</w:t>
      </w:r>
      <w:r w:rsidRPr="00133F56">
        <w:rPr>
          <w:b/>
          <w:bCs/>
          <w:sz w:val="28"/>
          <w:szCs w:val="28"/>
          <w:lang w:val="en-US"/>
        </w:rPr>
        <w:t>)</w:t>
      </w:r>
    </w:p>
    <w:p w14:paraId="35BF3402" w14:textId="77777777" w:rsidR="00530FEC" w:rsidRDefault="00530FEC" w:rsidP="00091C3D">
      <w:pPr>
        <w:keepNext/>
        <w:spacing w:after="240" w:line="240" w:lineRule="auto"/>
        <w:jc w:val="center"/>
      </w:pPr>
    </w:p>
    <w:p w14:paraId="5984D6B9" w14:textId="3BBE20A5" w:rsidR="00AD34A0" w:rsidRDefault="00AD34A0" w:rsidP="00091C3D">
      <w:pPr>
        <w:keepNext/>
        <w:spacing w:after="240" w:line="24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07F72313" wp14:editId="5CDE3468">
            <wp:extent cx="7559040" cy="3863737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52"/>
                    <a:stretch/>
                  </pic:blipFill>
                  <pic:spPr bwMode="auto">
                    <a:xfrm>
                      <a:off x="0" y="0"/>
                      <a:ext cx="7559040" cy="3863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606EB" w14:textId="43B88066" w:rsidR="00091C3D" w:rsidRPr="0064361A" w:rsidRDefault="00530FEC" w:rsidP="00091C3D">
      <w:pPr>
        <w:keepNext/>
        <w:spacing w:after="240" w:line="240" w:lineRule="auto"/>
        <w:jc w:val="center"/>
        <w:rPr>
          <w:rFonts w:eastAsiaTheme="minorEastAsia"/>
          <w:noProof/>
        </w:rPr>
      </w:pPr>
      <w:r>
        <w:t>Figure</w:t>
      </w:r>
      <w:r w:rsidR="00AD34A0">
        <w:t xml:space="preserve"> </w:t>
      </w:r>
      <w:bookmarkEnd w:id="0"/>
      <w:r>
        <w:t>S</w:t>
      </w:r>
      <w:r w:rsidR="00AD34A0">
        <w:t>1</w:t>
      </w:r>
      <w:r w:rsidR="00AD34A0" w:rsidRPr="0064361A">
        <w:t xml:space="preserve">: Principal Component Analysis (PCA) Score Plot of </w:t>
      </w:r>
      <w:r w:rsidR="00AD34A0">
        <w:t>wild type mice with HFD</w:t>
      </w:r>
      <w:r w:rsidR="00AD34A0" w:rsidRPr="0064361A">
        <w:t xml:space="preserve"> </w:t>
      </w:r>
      <w:r w:rsidR="00AD34A0">
        <w:t>only (</w:t>
      </w:r>
      <w:r w:rsidR="00AD34A0" w:rsidRPr="0064361A">
        <w:t>I-</w:t>
      </w:r>
      <w:r w:rsidR="00AD34A0">
        <w:t xml:space="preserve">HFD) and </w:t>
      </w:r>
      <w:proofErr w:type="spellStart"/>
      <w:r w:rsidR="00AD34A0" w:rsidRPr="0064361A">
        <w:t>and</w:t>
      </w:r>
      <w:proofErr w:type="spellEnd"/>
      <w:r w:rsidR="00AD34A0" w:rsidRPr="0064361A">
        <w:t xml:space="preserve"> </w:t>
      </w:r>
      <w:r w:rsidR="00AD34A0">
        <w:t>HFD with TRF (TRF</w:t>
      </w:r>
      <w:r w:rsidR="00AD34A0" w:rsidRPr="0064361A">
        <w:t>-HFD</w:t>
      </w:r>
      <w:r w:rsidR="00AD34A0">
        <w:t>)</w:t>
      </w:r>
      <w:r w:rsidR="00AD34A0" w:rsidRPr="0064361A">
        <w:t xml:space="preserve">. </w:t>
      </w:r>
      <w:r w:rsidR="00AD34A0" w:rsidRPr="0064361A">
        <w:br/>
        <w:t xml:space="preserve">Plots represent positive mode (A) and negative mode (B). </w:t>
      </w:r>
      <w:proofErr w:type="gramStart"/>
      <w:r w:rsidR="00AD34A0" w:rsidRPr="0064361A">
        <w:t>Both mode</w:t>
      </w:r>
      <w:proofErr w:type="gramEnd"/>
      <w:r w:rsidR="00AD34A0" w:rsidRPr="0064361A">
        <w:t xml:space="preserve"> showed no clear separation between the groups. </w:t>
      </w:r>
      <w:r w:rsidR="00AD34A0" w:rsidRPr="0064361A">
        <w:br/>
        <w:t xml:space="preserve">I-TRF: </w:t>
      </w:r>
      <w:r w:rsidR="00AD34A0" w:rsidRPr="0064361A">
        <w:rPr>
          <w:color w:val="00B050"/>
        </w:rPr>
        <w:sym w:font="Wingdings" w:char="F06C"/>
      </w:r>
      <w:r w:rsidR="00AD34A0" w:rsidRPr="0064361A">
        <w:t xml:space="preserve">, WT_TRF, n=5; I-HFD: </w:t>
      </w:r>
      <w:r w:rsidR="00AD34A0" w:rsidRPr="0064361A">
        <w:rPr>
          <w:color w:val="FF0066"/>
        </w:rPr>
        <w:sym w:font="Wingdings" w:char="F06C"/>
      </w:r>
      <w:r w:rsidR="00AD34A0" w:rsidRPr="0064361A">
        <w:t>, WT_HFD, n=3.</w:t>
      </w:r>
      <w:bookmarkEnd w:id="1"/>
    </w:p>
    <w:p w14:paraId="2A34650D" w14:textId="15536B95" w:rsidR="00AD34A0" w:rsidRPr="00AD34A0" w:rsidRDefault="00AD34A0" w:rsidP="00AD34A0">
      <w:pPr>
        <w:sectPr w:rsidR="00AD34A0" w:rsidRPr="00AD34A0" w:rsidSect="00254928">
          <w:pgSz w:w="16834" w:h="11909" w:orient="landscape" w:code="9"/>
          <w:pgMar w:top="2160" w:right="1411" w:bottom="1411" w:left="1411" w:header="720" w:footer="720" w:gutter="0"/>
          <w:cols w:space="720"/>
          <w:docGrid w:linePitch="360"/>
        </w:sectPr>
      </w:pPr>
    </w:p>
    <w:p w14:paraId="37156AFB" w14:textId="77777777" w:rsidR="006A783E" w:rsidRDefault="006A783E"/>
    <w:sectPr w:rsidR="006A7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85B92" w14:textId="77777777" w:rsidR="00254928" w:rsidRDefault="00254928" w:rsidP="00530FEC">
      <w:pPr>
        <w:spacing w:line="240" w:lineRule="auto"/>
      </w:pPr>
      <w:r>
        <w:separator/>
      </w:r>
    </w:p>
  </w:endnote>
  <w:endnote w:type="continuationSeparator" w:id="0">
    <w:p w14:paraId="77011975" w14:textId="77777777" w:rsidR="00254928" w:rsidRDefault="00254928" w:rsidP="00530F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36089" w14:textId="77777777" w:rsidR="00254928" w:rsidRDefault="00254928" w:rsidP="00530FEC">
      <w:pPr>
        <w:spacing w:line="240" w:lineRule="auto"/>
      </w:pPr>
      <w:r>
        <w:separator/>
      </w:r>
    </w:p>
  </w:footnote>
  <w:footnote w:type="continuationSeparator" w:id="0">
    <w:p w14:paraId="5E140015" w14:textId="77777777" w:rsidR="00254928" w:rsidRDefault="00254928" w:rsidP="00530F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3D"/>
    <w:rsid w:val="00091C3D"/>
    <w:rsid w:val="00254928"/>
    <w:rsid w:val="00530FEC"/>
    <w:rsid w:val="006A783E"/>
    <w:rsid w:val="006F27E3"/>
    <w:rsid w:val="00AD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9E27A"/>
  <w15:chartTrackingRefBased/>
  <w15:docId w15:val="{77943F10-A338-4CCD-802E-F96602C9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O NOT USE OR MODIFY OR EDIT"/>
    <w:uiPriority w:val="9"/>
    <w:qFormat/>
    <w:rsid w:val="00091C3D"/>
    <w:pPr>
      <w:widowControl w:val="0"/>
      <w:spacing w:after="0" w:line="360" w:lineRule="auto"/>
    </w:pPr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forFigurePlatesText">
    <w:name w:val="Caption for Figure/Plates (Text)"/>
    <w:basedOn w:val="Normal"/>
    <w:next w:val="Normal"/>
    <w:link w:val="CaptionforFigurePlatesTextChar"/>
    <w:autoRedefine/>
    <w:uiPriority w:val="10"/>
    <w:qFormat/>
    <w:rsid w:val="00091C3D"/>
    <w:pPr>
      <w:spacing w:after="240" w:line="240" w:lineRule="auto"/>
      <w:jc w:val="center"/>
    </w:pPr>
    <w:rPr>
      <w:bCs/>
      <w:noProof/>
      <w:szCs w:val="18"/>
    </w:rPr>
  </w:style>
  <w:style w:type="character" w:customStyle="1" w:styleId="CaptionforFigurePlatesTextChar">
    <w:name w:val="Caption for Figure/Plates (Text) Char"/>
    <w:basedOn w:val="DefaultParagraphFont"/>
    <w:link w:val="CaptionforFigurePlatesText"/>
    <w:uiPriority w:val="10"/>
    <w:rsid w:val="00091C3D"/>
    <w:rPr>
      <w:rFonts w:ascii="Times New Roman" w:hAnsi="Times New Roman" w:cs="Times New Roman"/>
      <w:bCs/>
      <w:noProof/>
      <w:kern w:val="0"/>
      <w:sz w:val="24"/>
      <w:szCs w:val="18"/>
      <w:lang w:val="en-GB"/>
      <w14:ligatures w14:val="none"/>
    </w:rPr>
  </w:style>
  <w:style w:type="table" w:styleId="TableGrid">
    <w:name w:val="Table Grid"/>
    <w:basedOn w:val="TableNormal"/>
    <w:uiPriority w:val="59"/>
    <w:rsid w:val="00AD34A0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0FE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FEC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0FE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FEC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a2c3974-7604-4c3e-93eb-284e7d42626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DCE60A14C6D34D9910BBCA533CC774" ma:contentTypeVersion="18" ma:contentTypeDescription="Create a new document." ma:contentTypeScope="" ma:versionID="c72028281e5dd853c4fb6ebcd945148a">
  <xsd:schema xmlns:xsd="http://www.w3.org/2001/XMLSchema" xmlns:xs="http://www.w3.org/2001/XMLSchema" xmlns:p="http://schemas.microsoft.com/office/2006/metadata/properties" xmlns:ns3="6a2c3974-7604-4c3e-93eb-284e7d42626a" xmlns:ns4="529dc418-2e06-41d7-958f-4dc947bdab0c" targetNamespace="http://schemas.microsoft.com/office/2006/metadata/properties" ma:root="true" ma:fieldsID="ea29ee349c75103a8c45a305f2f2efa7" ns3:_="" ns4:_="">
    <xsd:import namespace="6a2c3974-7604-4c3e-93eb-284e7d42626a"/>
    <xsd:import namespace="529dc418-2e06-41d7-958f-4dc947bdab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2c3974-7604-4c3e-93eb-284e7d426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9dc418-2e06-41d7-958f-4dc947bdab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360041-908F-4144-B45D-A0CA18F20698}">
  <ds:schemaRefs>
    <ds:schemaRef ds:uri="http://schemas.microsoft.com/office/2006/metadata/properties"/>
    <ds:schemaRef ds:uri="http://schemas.microsoft.com/office/infopath/2007/PartnerControls"/>
    <ds:schemaRef ds:uri="6a2c3974-7604-4c3e-93eb-284e7d42626a"/>
  </ds:schemaRefs>
</ds:datastoreItem>
</file>

<file path=customXml/itemProps2.xml><?xml version="1.0" encoding="utf-8"?>
<ds:datastoreItem xmlns:ds="http://schemas.openxmlformats.org/officeDocument/2006/customXml" ds:itemID="{B833752B-D0CD-4E19-BCE2-BB9A3FF68D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F0A020-78E1-4E1E-8AD8-E47B77EF7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2c3974-7604-4c3e-93eb-284e7d42626a"/>
    <ds:schemaRef ds:uri="529dc418-2e06-41d7-958f-4dc947bdab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HAMIMAH BINTI SHEIKH ABDUL KADIR (DR.)</dc:creator>
  <cp:keywords/>
  <dc:description/>
  <cp:lastModifiedBy>EFFENDI BIN IBRAHIM</cp:lastModifiedBy>
  <cp:revision>3</cp:revision>
  <dcterms:created xsi:type="dcterms:W3CDTF">2024-01-29T06:00:00Z</dcterms:created>
  <dcterms:modified xsi:type="dcterms:W3CDTF">2024-01-3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DCE60A14C6D34D9910BBCA533CC774</vt:lpwstr>
  </property>
</Properties>
</file>